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55E47" w14:textId="77777777" w:rsidR="002C2AEA" w:rsidRPr="00C06F5B" w:rsidRDefault="00C06F5B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C06F5B">
        <w:rPr>
          <w:rFonts w:ascii="Times New Roman" w:hAnsi="Times New Roman" w:cs="Times New Roman"/>
          <w:b/>
          <w:lang w:val="en-GB"/>
        </w:rPr>
        <w:t xml:space="preserve">S4 File. Study characteristics. </w:t>
      </w:r>
    </w:p>
    <w:p w14:paraId="0BEE7A46" w14:textId="77777777" w:rsidR="00C06F5B" w:rsidRPr="00C06F5B" w:rsidRDefault="00C06F5B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0" w:type="auto"/>
        <w:tblInd w:w="-323" w:type="dxa"/>
        <w:tblLook w:val="04A0" w:firstRow="1" w:lastRow="0" w:firstColumn="1" w:lastColumn="0" w:noHBand="0" w:noVBand="1"/>
      </w:tblPr>
      <w:tblGrid>
        <w:gridCol w:w="1325"/>
        <w:gridCol w:w="1093"/>
        <w:gridCol w:w="1420"/>
        <w:gridCol w:w="986"/>
        <w:gridCol w:w="1564"/>
        <w:gridCol w:w="2354"/>
        <w:gridCol w:w="1031"/>
        <w:gridCol w:w="1243"/>
        <w:gridCol w:w="2113"/>
        <w:gridCol w:w="1144"/>
      </w:tblGrid>
      <w:tr w:rsidR="00C06F5B" w14:paraId="6277C398" w14:textId="77777777" w:rsidTr="006A3FF5">
        <w:tc>
          <w:tcPr>
            <w:tcW w:w="0" w:type="auto"/>
          </w:tcPr>
          <w:p w14:paraId="56D596E9" w14:textId="77777777" w:rsidR="00C06F5B" w:rsidRPr="00651249" w:rsidRDefault="00C06F5B" w:rsidP="006A3F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0" w:type="auto"/>
          </w:tcPr>
          <w:p w14:paraId="5B0B4D6C" w14:textId="77777777" w:rsidR="00C06F5B" w:rsidRDefault="00C06F5B" w:rsidP="006A3F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sign</w:t>
            </w:r>
          </w:p>
          <w:p w14:paraId="5BA60DD6" w14:textId="77777777" w:rsidR="00C06F5B" w:rsidRPr="00651249" w:rsidRDefault="00C06F5B" w:rsidP="006A3F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b/>
                <w:sz w:val="16"/>
                <w:szCs w:val="16"/>
              </w:rPr>
              <w:t>and Study Population Size</w:t>
            </w:r>
          </w:p>
        </w:tc>
        <w:tc>
          <w:tcPr>
            <w:tcW w:w="0" w:type="auto"/>
          </w:tcPr>
          <w:p w14:paraId="0C6DB046" w14:textId="77777777" w:rsidR="00C06F5B" w:rsidRPr="00651249" w:rsidRDefault="00C06F5B" w:rsidP="006A3F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b/>
                <w:sz w:val="16"/>
                <w:szCs w:val="16"/>
              </w:rPr>
              <w:t>Model Outcome</w:t>
            </w:r>
          </w:p>
        </w:tc>
        <w:tc>
          <w:tcPr>
            <w:tcW w:w="0" w:type="auto"/>
          </w:tcPr>
          <w:p w14:paraId="671025A0" w14:textId="77777777" w:rsidR="00C06F5B" w:rsidRPr="00651249" w:rsidRDefault="00C06F5B" w:rsidP="006A3F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b/>
                <w:sz w:val="16"/>
                <w:szCs w:val="16"/>
              </w:rPr>
              <w:t>Candidate Variables</w:t>
            </w:r>
          </w:p>
        </w:tc>
        <w:tc>
          <w:tcPr>
            <w:tcW w:w="0" w:type="auto"/>
          </w:tcPr>
          <w:p w14:paraId="71804DCE" w14:textId="77777777" w:rsidR="00C06F5B" w:rsidRPr="00651249" w:rsidRDefault="00C06F5B" w:rsidP="006A3F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b/>
                <w:sz w:val="16"/>
                <w:szCs w:val="16"/>
              </w:rPr>
              <w:t>Method of Predictor Selection</w:t>
            </w:r>
          </w:p>
        </w:tc>
        <w:tc>
          <w:tcPr>
            <w:tcW w:w="0" w:type="auto"/>
          </w:tcPr>
          <w:p w14:paraId="6235BA24" w14:textId="77777777" w:rsidR="00C06F5B" w:rsidRPr="00651249" w:rsidRDefault="00C06F5B" w:rsidP="006A3F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b/>
                <w:sz w:val="16"/>
                <w:szCs w:val="16"/>
              </w:rPr>
              <w:t>Included Predictor Variables</w:t>
            </w:r>
          </w:p>
        </w:tc>
        <w:tc>
          <w:tcPr>
            <w:tcW w:w="0" w:type="auto"/>
          </w:tcPr>
          <w:p w14:paraId="4232DCE8" w14:textId="77777777" w:rsidR="00C06F5B" w:rsidRPr="00651249" w:rsidRDefault="00C06F5B" w:rsidP="006A3F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issing Data </w:t>
            </w:r>
          </w:p>
        </w:tc>
        <w:tc>
          <w:tcPr>
            <w:tcW w:w="0" w:type="auto"/>
          </w:tcPr>
          <w:p w14:paraId="3451845A" w14:textId="77777777" w:rsidR="00C06F5B" w:rsidRPr="00651249" w:rsidRDefault="00C06F5B" w:rsidP="006A3F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b/>
                <w:sz w:val="16"/>
                <w:szCs w:val="16"/>
              </w:rPr>
              <w:t>Modelling Method</w:t>
            </w:r>
          </w:p>
        </w:tc>
        <w:tc>
          <w:tcPr>
            <w:tcW w:w="0" w:type="auto"/>
          </w:tcPr>
          <w:p w14:paraId="364F42E4" w14:textId="77777777" w:rsidR="00C06F5B" w:rsidRPr="00651249" w:rsidRDefault="00C06F5B" w:rsidP="006A3F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b/>
                <w:sz w:val="16"/>
                <w:szCs w:val="16"/>
              </w:rPr>
              <w:t>Discrimination (c-index or AUC)</w:t>
            </w:r>
          </w:p>
          <w:p w14:paraId="19C608A3" w14:textId="77777777" w:rsidR="00C06F5B" w:rsidRPr="00651249" w:rsidRDefault="00C06F5B" w:rsidP="006A3F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b/>
                <w:sz w:val="16"/>
                <w:szCs w:val="16"/>
              </w:rPr>
              <w:t>Calibration Validation</w:t>
            </w:r>
          </w:p>
        </w:tc>
        <w:tc>
          <w:tcPr>
            <w:tcW w:w="0" w:type="auto"/>
          </w:tcPr>
          <w:p w14:paraId="5D460697" w14:textId="77777777" w:rsidR="00C06F5B" w:rsidRPr="00651249" w:rsidRDefault="00C06F5B" w:rsidP="006A3F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b/>
                <w:sz w:val="16"/>
                <w:szCs w:val="16"/>
              </w:rPr>
              <w:t>Presentation</w:t>
            </w:r>
          </w:p>
        </w:tc>
      </w:tr>
      <w:tr w:rsidR="00C06F5B" w14:paraId="1F2E9BFC" w14:textId="77777777" w:rsidTr="006A3FF5">
        <w:trPr>
          <w:trHeight w:val="815"/>
        </w:trPr>
        <w:tc>
          <w:tcPr>
            <w:tcW w:w="0" w:type="auto"/>
          </w:tcPr>
          <w:p w14:paraId="279777E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Agosta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0" w:type="auto"/>
          </w:tcPr>
          <w:p w14:paraId="78DFE960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41090FD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(n=73)</w:t>
            </w:r>
          </w:p>
        </w:tc>
        <w:tc>
          <w:tcPr>
            <w:tcW w:w="0" w:type="auto"/>
          </w:tcPr>
          <w:p w14:paraId="13B2AB9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Worsening disa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86C8D1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076D02F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Pre-selection by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univariat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analysis then multivariate analysis.  P-value&lt;0.2 for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univariat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analysis</w:t>
            </w:r>
          </w:p>
        </w:tc>
        <w:tc>
          <w:tcPr>
            <w:tcW w:w="0" w:type="auto"/>
          </w:tcPr>
          <w:p w14:paraId="7C17C19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aseline GM histogram peak height and average lesion MTR percentage change after twelve months.</w:t>
            </w:r>
          </w:p>
        </w:tc>
        <w:tc>
          <w:tcPr>
            <w:tcW w:w="0" w:type="auto"/>
          </w:tcPr>
          <w:p w14:paraId="366B252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77D653E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Multivariate logistic regression </w:t>
            </w:r>
          </w:p>
        </w:tc>
        <w:tc>
          <w:tcPr>
            <w:tcW w:w="0" w:type="auto"/>
          </w:tcPr>
          <w:p w14:paraId="30A1E31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Discrimina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sent.</w:t>
            </w:r>
          </w:p>
          <w:p w14:paraId="4D912ACA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ibration: a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sent</w:t>
            </w:r>
          </w:p>
          <w:p w14:paraId="55236DE2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alidation: cross-validation</w:t>
            </w:r>
          </w:p>
          <w:p w14:paraId="4B3B638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absent</w:t>
            </w:r>
          </w:p>
        </w:tc>
        <w:tc>
          <w:tcPr>
            <w:tcW w:w="0" w:type="auto"/>
          </w:tcPr>
          <w:p w14:paraId="4065DF2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C06F5B" w14:paraId="4346D7F2" w14:textId="77777777" w:rsidTr="006A3FF5">
        <w:trPr>
          <w:trHeight w:val="1052"/>
        </w:trPr>
        <w:tc>
          <w:tcPr>
            <w:tcW w:w="0" w:type="auto"/>
          </w:tcPr>
          <w:p w14:paraId="5A22CA9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akshi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0" w:type="auto"/>
          </w:tcPr>
          <w:p w14:paraId="03C2FDF7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6A95B0E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(n=103)</w:t>
            </w:r>
          </w:p>
        </w:tc>
        <w:tc>
          <w:tcPr>
            <w:tcW w:w="0" w:type="auto"/>
          </w:tcPr>
          <w:p w14:paraId="0BB0E61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Worsening disa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C77B51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76BA1D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linical reasoning used to select predictors</w:t>
            </w:r>
          </w:p>
        </w:tc>
        <w:tc>
          <w:tcPr>
            <w:tcW w:w="0" w:type="auto"/>
          </w:tcPr>
          <w:p w14:paraId="372D084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osite score of: 1) T2 lesion volume 2) Brain parenchymal fraction 3) T1:T2 ratio and baseline EDSS</w:t>
            </w:r>
          </w:p>
        </w:tc>
        <w:tc>
          <w:tcPr>
            <w:tcW w:w="0" w:type="auto"/>
          </w:tcPr>
          <w:p w14:paraId="55A27A3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</w:t>
            </w:r>
          </w:p>
        </w:tc>
        <w:tc>
          <w:tcPr>
            <w:tcW w:w="0" w:type="auto"/>
          </w:tcPr>
          <w:p w14:paraId="55371FD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logistic regression</w:t>
            </w:r>
          </w:p>
        </w:tc>
        <w:tc>
          <w:tcPr>
            <w:tcW w:w="0" w:type="auto"/>
          </w:tcPr>
          <w:p w14:paraId="3ECE4E9B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AUC 0.6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Calibration: a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sent</w:t>
            </w:r>
          </w:p>
          <w:p w14:paraId="0BAA6AA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idation: absent</w:t>
            </w:r>
          </w:p>
        </w:tc>
        <w:tc>
          <w:tcPr>
            <w:tcW w:w="0" w:type="auto"/>
          </w:tcPr>
          <w:p w14:paraId="23CB249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C06F5B" w14:paraId="24D096CF" w14:textId="77777777" w:rsidTr="006A3FF5">
        <w:trPr>
          <w:trHeight w:val="1303"/>
        </w:trPr>
        <w:tc>
          <w:tcPr>
            <w:tcW w:w="0" w:type="auto"/>
          </w:tcPr>
          <w:p w14:paraId="0FD72FC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arkhof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</w:tcPr>
          <w:p w14:paraId="4D50254E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cebo arms of clinical trials</w:t>
            </w:r>
          </w:p>
          <w:p w14:paraId="16B3F68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105870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1328)</w:t>
            </w:r>
          </w:p>
        </w:tc>
        <w:tc>
          <w:tcPr>
            <w:tcW w:w="0" w:type="auto"/>
          </w:tcPr>
          <w:p w14:paraId="1C1A56F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ease activity (gadolinium enhancing lesion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987DEE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C7F508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Pre-selection by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univariat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analysis then multivariate analysis. P-value &lt;0.05 for multivariate analysis.</w:t>
            </w:r>
          </w:p>
        </w:tc>
        <w:tc>
          <w:tcPr>
            <w:tcW w:w="0" w:type="auto"/>
          </w:tcPr>
          <w:p w14:paraId="2B42557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Subset 1: disease course, age at onset and disease duration. Subset 2: T2 disease burden, disease course, disease duration and age at disease onset.</w:t>
            </w:r>
          </w:p>
        </w:tc>
        <w:tc>
          <w:tcPr>
            <w:tcW w:w="0" w:type="auto"/>
          </w:tcPr>
          <w:p w14:paraId="2AD5961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</w:t>
            </w:r>
          </w:p>
        </w:tc>
        <w:tc>
          <w:tcPr>
            <w:tcW w:w="0" w:type="auto"/>
          </w:tcPr>
          <w:p w14:paraId="5EEAC9D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logistic regression</w:t>
            </w:r>
          </w:p>
        </w:tc>
        <w:tc>
          <w:tcPr>
            <w:tcW w:w="0" w:type="auto"/>
          </w:tcPr>
          <w:p w14:paraId="704F0C4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AUC Subset 1: 0.64, Subset 2: 0.74.</w:t>
            </w:r>
          </w:p>
          <w:p w14:paraId="23962C2D" w14:textId="77777777" w:rsidR="00C06F5B" w:rsidRPr="007C34E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libration: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</w:t>
            </w:r>
          </w:p>
          <w:p w14:paraId="532978E9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ternal validation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: split sample</w:t>
            </w:r>
          </w:p>
          <w:p w14:paraId="7910762E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absent</w:t>
            </w:r>
          </w:p>
        </w:tc>
        <w:tc>
          <w:tcPr>
            <w:tcW w:w="0" w:type="auto"/>
          </w:tcPr>
          <w:p w14:paraId="0792C65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None.</w:t>
            </w:r>
          </w:p>
        </w:tc>
      </w:tr>
      <w:tr w:rsidR="00C06F5B" w14:paraId="63FA3B70" w14:textId="77777777" w:rsidTr="006A3FF5">
        <w:trPr>
          <w:trHeight w:val="1066"/>
        </w:trPr>
        <w:tc>
          <w:tcPr>
            <w:tcW w:w="0" w:type="auto"/>
          </w:tcPr>
          <w:p w14:paraId="71363F7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ejarno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492CAD63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520498F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  <w:p w14:paraId="156DFC9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51)</w:t>
            </w:r>
          </w:p>
        </w:tc>
        <w:tc>
          <w:tcPr>
            <w:tcW w:w="0" w:type="auto"/>
          </w:tcPr>
          <w:p w14:paraId="377F650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Degree of disability, worsening disability </w:t>
            </w:r>
          </w:p>
        </w:tc>
        <w:tc>
          <w:tcPr>
            <w:tcW w:w="0" w:type="auto"/>
          </w:tcPr>
          <w:p w14:paraId="2D52836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5188989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Algorithmic ranking of predictive ability, highest ranked entered classifiers for neural network</w:t>
            </w:r>
          </w:p>
        </w:tc>
        <w:tc>
          <w:tcPr>
            <w:tcW w:w="0" w:type="auto"/>
          </w:tcPr>
          <w:p w14:paraId="0052578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EDSS at baseline, CMCT and MEP.</w:t>
            </w:r>
          </w:p>
        </w:tc>
        <w:tc>
          <w:tcPr>
            <w:tcW w:w="0" w:type="auto"/>
          </w:tcPr>
          <w:p w14:paraId="71F3E5B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C0DFB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Neural network</w:t>
            </w:r>
          </w:p>
        </w:tc>
        <w:tc>
          <w:tcPr>
            <w:tcW w:w="0" w:type="auto"/>
          </w:tcPr>
          <w:p w14:paraId="665290B2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AUC: 0.76. Calibration: absent.</w:t>
            </w:r>
          </w:p>
          <w:p w14:paraId="0885DF20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alidation: cross-validation.</w:t>
            </w:r>
          </w:p>
          <w:p w14:paraId="12CD75A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overall accuracy reported as 80%</w:t>
            </w:r>
          </w:p>
        </w:tc>
        <w:tc>
          <w:tcPr>
            <w:tcW w:w="0" w:type="auto"/>
          </w:tcPr>
          <w:p w14:paraId="6F27C69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None.</w:t>
            </w:r>
          </w:p>
        </w:tc>
      </w:tr>
      <w:tr w:rsidR="00C06F5B" w14:paraId="4F0A1152" w14:textId="77777777" w:rsidTr="006A3FF5">
        <w:trPr>
          <w:trHeight w:val="1150"/>
        </w:trPr>
        <w:tc>
          <w:tcPr>
            <w:tcW w:w="0" w:type="auto"/>
          </w:tcPr>
          <w:p w14:paraId="11C7148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ergamaschi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0" w:type="auto"/>
          </w:tcPr>
          <w:p w14:paraId="1D6B348B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R)</w:t>
            </w:r>
          </w:p>
          <w:p w14:paraId="34CB867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EF3935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186)</w:t>
            </w:r>
          </w:p>
        </w:tc>
        <w:tc>
          <w:tcPr>
            <w:tcW w:w="0" w:type="auto"/>
          </w:tcPr>
          <w:p w14:paraId="616895A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Onset of secondary progression</w:t>
            </w:r>
          </w:p>
        </w:tc>
        <w:tc>
          <w:tcPr>
            <w:tcW w:w="0" w:type="auto"/>
          </w:tcPr>
          <w:p w14:paraId="0442C75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10E5547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onte Carlo particle filtering</w:t>
            </w:r>
          </w:p>
        </w:tc>
        <w:tc>
          <w:tcPr>
            <w:tcW w:w="0" w:type="auto"/>
          </w:tcPr>
          <w:p w14:paraId="48E6B54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Onset: sphincter, pure motor or motor/sensory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sequela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of onset, number of functional systems involved, sphincter and motor relapses in year 1, EDSS&gt;4 outside relapse year 1, gender,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onset.</w:t>
            </w:r>
          </w:p>
        </w:tc>
        <w:tc>
          <w:tcPr>
            <w:tcW w:w="0" w:type="auto"/>
          </w:tcPr>
          <w:p w14:paraId="55C5EA7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4BFD5F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ayesian Model</w:t>
            </w:r>
          </w:p>
        </w:tc>
        <w:tc>
          <w:tcPr>
            <w:tcW w:w="0" w:type="auto"/>
          </w:tcPr>
          <w:p w14:paraId="6E80CB5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absent</w:t>
            </w:r>
          </w:p>
          <w:p w14:paraId="5E0665B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Calibration: absent. No internal validation. </w:t>
            </w:r>
          </w:p>
        </w:tc>
        <w:tc>
          <w:tcPr>
            <w:tcW w:w="0" w:type="auto"/>
          </w:tcPr>
          <w:p w14:paraId="3678B02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Risk score </w:t>
            </w:r>
          </w:p>
        </w:tc>
      </w:tr>
      <w:tr w:rsidR="00C06F5B" w14:paraId="67981659" w14:textId="77777777" w:rsidTr="006A3FF5">
        <w:trPr>
          <w:trHeight w:val="1150"/>
        </w:trPr>
        <w:tc>
          <w:tcPr>
            <w:tcW w:w="0" w:type="auto"/>
          </w:tcPr>
          <w:p w14:paraId="50475220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rgamasch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  <w:p w14:paraId="5B267F93" w14:textId="77777777" w:rsidR="00C06F5B" w:rsidRPr="00F03213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External validation)</w:t>
            </w:r>
          </w:p>
        </w:tc>
        <w:tc>
          <w:tcPr>
            <w:tcW w:w="0" w:type="auto"/>
          </w:tcPr>
          <w:p w14:paraId="6EF8FE18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R)</w:t>
            </w:r>
          </w:p>
          <w:p w14:paraId="6138DACC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ulticentre</w:t>
            </w:r>
            <w:proofErr w:type="spellEnd"/>
          </w:p>
          <w:p w14:paraId="5D2EBC85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1245)</w:t>
            </w:r>
          </w:p>
        </w:tc>
        <w:tc>
          <w:tcPr>
            <w:tcW w:w="0" w:type="auto"/>
          </w:tcPr>
          <w:p w14:paraId="6503102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set of secondary progression </w:t>
            </w:r>
          </w:p>
        </w:tc>
        <w:tc>
          <w:tcPr>
            <w:tcW w:w="0" w:type="auto"/>
          </w:tcPr>
          <w:p w14:paraId="4190BB0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6864FC1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052745A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at onset, gender</w:t>
            </w:r>
            <w:r w:rsidRPr="0096636C">
              <w:rPr>
                <w:rFonts w:ascii="Times New Roman" w:hAnsi="Times New Roman" w:cs="Times New Roman"/>
                <w:sz w:val="16"/>
                <w:szCs w:val="16"/>
              </w:rPr>
              <w:t xml:space="preserve">, sphincter onset, pure motor onset, motor-sensory onset, </w:t>
            </w:r>
            <w:proofErr w:type="spellStart"/>
            <w:r w:rsidRPr="0096636C">
              <w:rPr>
                <w:rFonts w:ascii="Times New Roman" w:hAnsi="Times New Roman" w:cs="Times New Roman"/>
                <w:sz w:val="16"/>
                <w:szCs w:val="16"/>
              </w:rPr>
              <w:t>sequ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e</w:t>
            </w:r>
            <w:proofErr w:type="spellEnd"/>
            <w:r w:rsidRPr="0096636C">
              <w:rPr>
                <w:rFonts w:ascii="Times New Roman" w:hAnsi="Times New Roman" w:cs="Times New Roman"/>
                <w:sz w:val="16"/>
                <w:szCs w:val="16"/>
              </w:rPr>
              <w:t xml:space="preserve"> after onset, functional systems involved at onset, sphinc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 plus motor relapses, EDSS&gt;4 </w:t>
            </w:r>
            <w:r w:rsidRPr="0096636C">
              <w:rPr>
                <w:rFonts w:ascii="Times New Roman" w:hAnsi="Times New Roman" w:cs="Times New Roman"/>
                <w:sz w:val="16"/>
                <w:szCs w:val="16"/>
              </w:rPr>
              <w:t>outside relapse.</w:t>
            </w:r>
          </w:p>
        </w:tc>
        <w:tc>
          <w:tcPr>
            <w:tcW w:w="0" w:type="auto"/>
          </w:tcPr>
          <w:p w14:paraId="4EA744C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207240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66FCB7F7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crimination: absent</w:t>
            </w:r>
          </w:p>
          <w:p w14:paraId="082A5FC5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ibration: absent</w:t>
            </w:r>
          </w:p>
          <w:p w14:paraId="5CA8B54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95</w:t>
            </w:r>
            <w:r w:rsidRPr="00A55D8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centile: </w:t>
            </w:r>
            <w:r w:rsidRPr="00A55D8A">
              <w:rPr>
                <w:rFonts w:ascii="Times New Roman" w:hAnsi="Times New Roman" w:cs="Times New Roman"/>
                <w:sz w:val="16"/>
                <w:szCs w:val="16"/>
              </w:rPr>
              <w:t>specificity 0.99, sensitivity 0.17,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V 0.86 and NPV. &lt;5th percentile</w:t>
            </w:r>
            <w:r w:rsidRPr="00A55D8A">
              <w:rPr>
                <w:rFonts w:ascii="Times New Roman" w:hAnsi="Times New Roman" w:cs="Times New Roman"/>
                <w:sz w:val="16"/>
                <w:szCs w:val="16"/>
              </w:rPr>
              <w:t xml:space="preserve"> remained progression free at 10 years: specificity 1.00, sensitivity 0.08, PPV 1.00, NPV 0.18.</w:t>
            </w:r>
          </w:p>
        </w:tc>
        <w:tc>
          <w:tcPr>
            <w:tcW w:w="0" w:type="auto"/>
          </w:tcPr>
          <w:p w14:paraId="4F400F4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sk score</w:t>
            </w:r>
          </w:p>
        </w:tc>
      </w:tr>
      <w:tr w:rsidR="00C06F5B" w14:paraId="1A6D843D" w14:textId="77777777" w:rsidTr="006A3FF5">
        <w:trPr>
          <w:trHeight w:val="1150"/>
        </w:trPr>
        <w:tc>
          <w:tcPr>
            <w:tcW w:w="0" w:type="auto"/>
          </w:tcPr>
          <w:p w14:paraId="509E4D91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ergamasch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  <w:p w14:paraId="64128978" w14:textId="77777777" w:rsidR="00C06F5B" w:rsidRPr="00DF7291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xern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idation)</w:t>
            </w:r>
          </w:p>
        </w:tc>
        <w:tc>
          <w:tcPr>
            <w:tcW w:w="0" w:type="auto"/>
          </w:tcPr>
          <w:p w14:paraId="3630999C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ulticentre</w:t>
            </w:r>
            <w:proofErr w:type="spellEnd"/>
          </w:p>
          <w:p w14:paraId="0181C76C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14211)</w:t>
            </w:r>
          </w:p>
        </w:tc>
        <w:tc>
          <w:tcPr>
            <w:tcW w:w="0" w:type="auto"/>
          </w:tcPr>
          <w:p w14:paraId="6ACC343A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set of secondary progression </w:t>
            </w:r>
          </w:p>
        </w:tc>
        <w:tc>
          <w:tcPr>
            <w:tcW w:w="0" w:type="auto"/>
          </w:tcPr>
          <w:p w14:paraId="36FC858A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109BD6E1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458F1DC0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 at onset, gender, </w:t>
            </w:r>
            <w:r w:rsidRPr="0096636C">
              <w:rPr>
                <w:rFonts w:ascii="Times New Roman" w:hAnsi="Times New Roman" w:cs="Times New Roman"/>
                <w:sz w:val="16"/>
                <w:szCs w:val="16"/>
              </w:rPr>
              <w:t xml:space="preserve">sphincter onset, pure motor onset, motor-sensory onset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912D8">
              <w:rPr>
                <w:rFonts w:ascii="Times New Roman" w:hAnsi="Times New Roman" w:cs="Times New Roman"/>
                <w:sz w:val="16"/>
                <w:szCs w:val="16"/>
              </w:rPr>
              <w:t>umber of neurological fun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 systems involved at onset, i</w:t>
            </w:r>
            <w:r w:rsidRPr="008912D8">
              <w:rPr>
                <w:rFonts w:ascii="Times New Roman" w:hAnsi="Times New Roman" w:cs="Times New Roman"/>
                <w:sz w:val="16"/>
                <w:szCs w:val="16"/>
              </w:rPr>
              <w:t>ncomplete recovery after onset</w:t>
            </w:r>
          </w:p>
        </w:tc>
        <w:tc>
          <w:tcPr>
            <w:tcW w:w="0" w:type="auto"/>
          </w:tcPr>
          <w:p w14:paraId="1E75287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9D3ACA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1DE512A7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E33F6">
              <w:rPr>
                <w:rFonts w:ascii="Times New Roman" w:hAnsi="Times New Roman" w:cs="Times New Roman"/>
                <w:sz w:val="16"/>
                <w:szCs w:val="16"/>
              </w:rPr>
              <w:t>tatistically significant diff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nces between survival curves </w:t>
            </w:r>
            <w:r w:rsidRPr="000E33F6">
              <w:rPr>
                <w:rFonts w:ascii="Times New Roman" w:hAnsi="Times New Roman" w:cs="Times New Roman"/>
                <w:sz w:val="16"/>
                <w:szCs w:val="16"/>
              </w:rPr>
              <w:t>in &lt;1st quartile and &gt;3rd quarti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78095E24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sk score</w:t>
            </w:r>
          </w:p>
        </w:tc>
      </w:tr>
      <w:tr w:rsidR="00C06F5B" w14:paraId="671726AF" w14:textId="77777777" w:rsidTr="006A3FF5">
        <w:trPr>
          <w:trHeight w:val="1150"/>
        </w:trPr>
        <w:tc>
          <w:tcPr>
            <w:tcW w:w="0" w:type="auto"/>
          </w:tcPr>
          <w:p w14:paraId="7676E70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De Groot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</w:tcPr>
          <w:p w14:paraId="4A8B0E8E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53BA2AD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80A37F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146)</w:t>
            </w:r>
          </w:p>
        </w:tc>
        <w:tc>
          <w:tcPr>
            <w:tcW w:w="0" w:type="auto"/>
          </w:tcPr>
          <w:p w14:paraId="2B130CD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0" w:type="auto"/>
          </w:tcPr>
          <w:p w14:paraId="14DFD6A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A3B13B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ackwards stepwise selection multivariate logistic regression P-value&lt;0.5.</w:t>
            </w:r>
          </w:p>
        </w:tc>
        <w:tc>
          <w:tcPr>
            <w:tcW w:w="0" w:type="auto"/>
          </w:tcPr>
          <w:p w14:paraId="776F68A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Self-reported walking ability, cerebellar impairment, spinal cord lesion on MRI</w:t>
            </w:r>
          </w:p>
        </w:tc>
        <w:tc>
          <w:tcPr>
            <w:tcW w:w="0" w:type="auto"/>
          </w:tcPr>
          <w:p w14:paraId="080DE7F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Imputation</w:t>
            </w:r>
          </w:p>
        </w:tc>
        <w:tc>
          <w:tcPr>
            <w:tcW w:w="0" w:type="auto"/>
          </w:tcPr>
          <w:p w14:paraId="1887E15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logistic regression</w:t>
            </w:r>
          </w:p>
        </w:tc>
        <w:tc>
          <w:tcPr>
            <w:tcW w:w="0" w:type="auto"/>
          </w:tcPr>
          <w:p w14:paraId="2FDCA9D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Discrimination: </w:t>
            </w:r>
          </w:p>
          <w:p w14:paraId="3F6B56E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AUC: 0.89.</w:t>
            </w:r>
          </w:p>
          <w:p w14:paraId="13F264B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ibration:</w:t>
            </w:r>
          </w:p>
          <w:p w14:paraId="550E972C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ibration curves good fit.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br/>
              <w:t>Internal validation: Bootstr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shrinkage methods applied.</w:t>
            </w:r>
          </w:p>
          <w:p w14:paraId="2BCA52E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absent</w:t>
            </w:r>
          </w:p>
        </w:tc>
        <w:tc>
          <w:tcPr>
            <w:tcW w:w="0" w:type="auto"/>
          </w:tcPr>
          <w:p w14:paraId="0BDAE1DA" w14:textId="624736F8" w:rsidR="00C06F5B" w:rsidRPr="00651249" w:rsidRDefault="005D62A8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sk s</w:t>
            </w:r>
            <w:r w:rsidR="00C06F5B" w:rsidRPr="00651249">
              <w:rPr>
                <w:rFonts w:ascii="Times New Roman" w:hAnsi="Times New Roman" w:cs="Times New Roman"/>
                <w:sz w:val="16"/>
                <w:szCs w:val="16"/>
              </w:rPr>
              <w:t>core</w:t>
            </w:r>
          </w:p>
        </w:tc>
      </w:tr>
      <w:tr w:rsidR="00C06F5B" w14:paraId="4A30D3FA" w14:textId="77777777" w:rsidTr="006A3FF5">
        <w:trPr>
          <w:trHeight w:val="1318"/>
        </w:trPr>
        <w:tc>
          <w:tcPr>
            <w:tcW w:w="0" w:type="auto"/>
          </w:tcPr>
          <w:p w14:paraId="7E33F42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Dekker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2A2A10DA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2AD533C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  <w:p w14:paraId="502FC55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115)</w:t>
            </w:r>
          </w:p>
        </w:tc>
        <w:tc>
          <w:tcPr>
            <w:tcW w:w="0" w:type="auto"/>
          </w:tcPr>
          <w:p w14:paraId="53B34E7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Disability </w:t>
            </w:r>
          </w:p>
        </w:tc>
        <w:tc>
          <w:tcPr>
            <w:tcW w:w="0" w:type="auto"/>
          </w:tcPr>
          <w:p w14:paraId="20D6D2C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6C5FD23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Pre-selection by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univariat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analysis P-value &lt;0.1 then backward selection multivariate linear regression P-value&lt;0.1.</w:t>
            </w:r>
          </w:p>
        </w:tc>
        <w:tc>
          <w:tcPr>
            <w:tcW w:w="0" w:type="auto"/>
          </w:tcPr>
          <w:p w14:paraId="33103FE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For year 6: baseline-year 2 EDSS change, PPMS, early brain atrophy. Year 12: baseline-year 2 EDSS, baseline T1LV. </w:t>
            </w:r>
          </w:p>
        </w:tc>
        <w:tc>
          <w:tcPr>
            <w:tcW w:w="0" w:type="auto"/>
          </w:tcPr>
          <w:p w14:paraId="116F61B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03C40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linear regression</w:t>
            </w:r>
          </w:p>
        </w:tc>
        <w:tc>
          <w:tcPr>
            <w:tcW w:w="0" w:type="auto"/>
          </w:tcPr>
          <w:p w14:paraId="20841CA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C-statistic NA to continuous outcome</w:t>
            </w:r>
          </w:p>
          <w:p w14:paraId="074B2F7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ibration: absent</w:t>
            </w:r>
          </w:p>
          <w:p w14:paraId="6A68E66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Validation: absent </w:t>
            </w:r>
          </w:p>
        </w:tc>
        <w:tc>
          <w:tcPr>
            <w:tcW w:w="0" w:type="auto"/>
          </w:tcPr>
          <w:p w14:paraId="555C1F7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2E87B917" w14:textId="77777777" w:rsidTr="006A3FF5">
        <w:trPr>
          <w:trHeight w:val="1792"/>
        </w:trPr>
        <w:tc>
          <w:tcPr>
            <w:tcW w:w="0" w:type="auto"/>
          </w:tcPr>
          <w:p w14:paraId="4E41084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Filippi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2FE8035B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72D5994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  <w:p w14:paraId="0766A6E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73)</w:t>
            </w:r>
          </w:p>
        </w:tc>
        <w:tc>
          <w:tcPr>
            <w:tcW w:w="0" w:type="auto"/>
          </w:tcPr>
          <w:p w14:paraId="081E42BE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1: benign MS </w:t>
            </w:r>
          </w:p>
          <w:p w14:paraId="0BF31D7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2: onset of secondary progression </w:t>
            </w:r>
          </w:p>
          <w:p w14:paraId="08BCFDD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3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gression from CIS to RRMS, </w:t>
            </w:r>
            <w:r w:rsidRPr="009B27D3">
              <w:rPr>
                <w:rFonts w:ascii="Times New Roman" w:hAnsi="Times New Roman" w:cs="Times New Roman"/>
                <w:sz w:val="16"/>
                <w:szCs w:val="16"/>
              </w:rPr>
              <w:t>RRMS to SPMS or from SPMS to death</w:t>
            </w:r>
          </w:p>
        </w:tc>
        <w:tc>
          <w:tcPr>
            <w:tcW w:w="0" w:type="auto"/>
          </w:tcPr>
          <w:p w14:paraId="55623A9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346F139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Random forest analysis ranked candidate predictors then stepwise selection multivariate logistic regression </w:t>
            </w:r>
          </w:p>
        </w:tc>
        <w:tc>
          <w:tcPr>
            <w:tcW w:w="0" w:type="auto"/>
          </w:tcPr>
          <w:p w14:paraId="244E718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1: Baseline: disease duration, GMF. </w:t>
            </w:r>
            <w:proofErr w:type="gram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2 month</w:t>
            </w:r>
            <w:proofErr w:type="gram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percentage change: GMF and MTR. </w:t>
            </w:r>
          </w:p>
          <w:p w14:paraId="7066F9D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2: Baseline T2LV, and BMF, </w:t>
            </w:r>
            <w:proofErr w:type="gram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2 month</w:t>
            </w:r>
            <w:proofErr w:type="gram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percentage change average lesion MTR. </w:t>
            </w:r>
          </w:p>
          <w:p w14:paraId="398AF80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3: Baseline age, GMF. 12  month percentage change T2LV. </w:t>
            </w:r>
          </w:p>
        </w:tc>
        <w:tc>
          <w:tcPr>
            <w:tcW w:w="0" w:type="auto"/>
          </w:tcPr>
          <w:p w14:paraId="235B1A3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Outcomes: imputation</w:t>
            </w:r>
          </w:p>
        </w:tc>
        <w:tc>
          <w:tcPr>
            <w:tcW w:w="0" w:type="auto"/>
          </w:tcPr>
          <w:p w14:paraId="79095D6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logistic regression</w:t>
            </w:r>
          </w:p>
        </w:tc>
        <w:tc>
          <w:tcPr>
            <w:tcW w:w="0" w:type="auto"/>
          </w:tcPr>
          <w:p w14:paraId="77507BA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Discrimination: 1: AUC 0.82. 2: AUC 0.84. 3: AUC: 0.78. </w:t>
            </w:r>
          </w:p>
          <w:p w14:paraId="65A483A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Calibra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sent.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Validation: absent. </w:t>
            </w:r>
          </w:p>
        </w:tc>
        <w:tc>
          <w:tcPr>
            <w:tcW w:w="0" w:type="auto"/>
          </w:tcPr>
          <w:p w14:paraId="735C146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723A07B3" w14:textId="77777777" w:rsidTr="006A3FF5">
        <w:trPr>
          <w:trHeight w:val="954"/>
        </w:trPr>
        <w:tc>
          <w:tcPr>
            <w:tcW w:w="0" w:type="auto"/>
          </w:tcPr>
          <w:p w14:paraId="27D482F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Gauthier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</w:tcPr>
          <w:p w14:paraId="1EB229BC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33F7D48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5A0567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205)</w:t>
            </w:r>
          </w:p>
        </w:tc>
        <w:tc>
          <w:tcPr>
            <w:tcW w:w="0" w:type="auto"/>
          </w:tcPr>
          <w:p w14:paraId="3321176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Sustained disability prog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78A8E0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97849D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B56AA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Age, disease duration, EDSS at second study visit, BPF, T2LV</w:t>
            </w:r>
          </w:p>
        </w:tc>
        <w:tc>
          <w:tcPr>
            <w:tcW w:w="0" w:type="auto"/>
          </w:tcPr>
          <w:p w14:paraId="08C9C00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.</w:t>
            </w:r>
          </w:p>
        </w:tc>
        <w:tc>
          <w:tcPr>
            <w:tcW w:w="0" w:type="auto"/>
          </w:tcPr>
          <w:p w14:paraId="3ED8458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0" w:type="auto"/>
          </w:tcPr>
          <w:p w14:paraId="09EF167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absent</w:t>
            </w:r>
          </w:p>
          <w:p w14:paraId="343EB53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ibration: absent</w:t>
            </w:r>
          </w:p>
          <w:p w14:paraId="64B9F55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Validation: absent</w:t>
            </w:r>
          </w:p>
        </w:tc>
        <w:tc>
          <w:tcPr>
            <w:tcW w:w="0" w:type="auto"/>
          </w:tcPr>
          <w:p w14:paraId="4D05CA9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Probability curves</w:t>
            </w:r>
          </w:p>
        </w:tc>
      </w:tr>
      <w:tr w:rsidR="00C06F5B" w14:paraId="5C4E4E6F" w14:textId="77777777" w:rsidTr="006A3FF5">
        <w:trPr>
          <w:trHeight w:val="1626"/>
        </w:trPr>
        <w:tc>
          <w:tcPr>
            <w:tcW w:w="0" w:type="auto"/>
          </w:tcPr>
          <w:p w14:paraId="3746601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Held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</w:tcPr>
          <w:p w14:paraId="21E1ABE0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cebo arms of clinical trials</w:t>
            </w:r>
          </w:p>
          <w:p w14:paraId="698B6F7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53FFFD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821)</w:t>
            </w:r>
          </w:p>
        </w:tc>
        <w:tc>
          <w:tcPr>
            <w:tcW w:w="0" w:type="auto"/>
          </w:tcPr>
          <w:p w14:paraId="2346021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Relapse r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FCB0E4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BEFEFD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Stepwise multivariate linear regression selection P-value&lt;0.05.</w:t>
            </w:r>
          </w:p>
        </w:tc>
        <w:tc>
          <w:tcPr>
            <w:tcW w:w="0" w:type="auto"/>
          </w:tcPr>
          <w:p w14:paraId="7ED2005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Relapse number in prior 24 months, disease duration. </w:t>
            </w:r>
          </w:p>
        </w:tc>
        <w:tc>
          <w:tcPr>
            <w:tcW w:w="0" w:type="auto"/>
          </w:tcPr>
          <w:p w14:paraId="5963407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.</w:t>
            </w:r>
          </w:p>
        </w:tc>
        <w:tc>
          <w:tcPr>
            <w:tcW w:w="0" w:type="auto"/>
          </w:tcPr>
          <w:p w14:paraId="4FAD575E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linear regression.</w:t>
            </w:r>
          </w:p>
        </w:tc>
        <w:tc>
          <w:tcPr>
            <w:tcW w:w="0" w:type="auto"/>
          </w:tcPr>
          <w:p w14:paraId="47FDA33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C statistic NA for continuous outcome</w:t>
            </w:r>
          </w:p>
          <w:p w14:paraId="686A53CF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ibration: absent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Internal validation: split-sample</w:t>
            </w:r>
          </w:p>
          <w:p w14:paraId="521E113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absent</w:t>
            </w:r>
          </w:p>
        </w:tc>
        <w:tc>
          <w:tcPr>
            <w:tcW w:w="0" w:type="auto"/>
          </w:tcPr>
          <w:p w14:paraId="6686CC0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Table</w:t>
            </w:r>
          </w:p>
        </w:tc>
      </w:tr>
      <w:tr w:rsidR="00C06F5B" w14:paraId="382D7ADC" w14:textId="77777777" w:rsidTr="006A3FF5">
        <w:trPr>
          <w:trHeight w:val="2115"/>
        </w:trPr>
        <w:tc>
          <w:tcPr>
            <w:tcW w:w="0" w:type="auto"/>
          </w:tcPr>
          <w:p w14:paraId="4323D80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Liguori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51229CD7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R)</w:t>
            </w:r>
          </w:p>
          <w:p w14:paraId="37E7D55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3EF963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127)</w:t>
            </w:r>
          </w:p>
        </w:tc>
        <w:tc>
          <w:tcPr>
            <w:tcW w:w="0" w:type="auto"/>
          </w:tcPr>
          <w:p w14:paraId="296367C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1: Change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2LV </w:t>
            </w:r>
          </w:p>
          <w:p w14:paraId="6590C09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2: Relapse rate </w:t>
            </w:r>
          </w:p>
          <w:p w14:paraId="7D393A6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 Change in BPF </w:t>
            </w:r>
          </w:p>
        </w:tc>
        <w:tc>
          <w:tcPr>
            <w:tcW w:w="0" w:type="auto"/>
          </w:tcPr>
          <w:p w14:paraId="178210D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73CD653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tepwise multivariate regression. </w:t>
            </w:r>
          </w:p>
        </w:tc>
        <w:tc>
          <w:tcPr>
            <w:tcW w:w="0" w:type="auto"/>
          </w:tcPr>
          <w:p w14:paraId="29B0F00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1: First year T2LV change, new/enlarged lesions on first year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sMRI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, T2LV and BPF at year one.</w:t>
            </w:r>
          </w:p>
          <w:p w14:paraId="03F44E7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: No. CEL at year 0, 1</w:t>
            </w:r>
            <w:r w:rsidRPr="0065124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year T2LV change, resolved / enlarged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sMRI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lesions.</w:t>
            </w:r>
          </w:p>
          <w:p w14:paraId="4E73585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3: No. of CEL at y1, no. of regressed lesions on y0-y1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sMRI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Pr="0065124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year change in T2LV.</w:t>
            </w:r>
          </w:p>
        </w:tc>
        <w:tc>
          <w:tcPr>
            <w:tcW w:w="0" w:type="auto"/>
          </w:tcPr>
          <w:p w14:paraId="3A0FE58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</w:t>
            </w:r>
          </w:p>
        </w:tc>
        <w:tc>
          <w:tcPr>
            <w:tcW w:w="0" w:type="auto"/>
          </w:tcPr>
          <w:p w14:paraId="0EE55E8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: Multivariate linear regression</w:t>
            </w:r>
          </w:p>
          <w:p w14:paraId="1068763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: Multivariate negative binomial regression</w:t>
            </w:r>
          </w:p>
          <w:p w14:paraId="128C5B5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3. Multivariate linear regression </w:t>
            </w:r>
          </w:p>
          <w:p w14:paraId="2D993BB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95129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Overall performance reported R</w:t>
            </w:r>
            <w:r w:rsidRPr="0065124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</w:p>
          <w:p w14:paraId="73F79B7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ration: absent.</w:t>
            </w:r>
          </w:p>
          <w:p w14:paraId="7D136E2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Validation: absent.</w:t>
            </w:r>
          </w:p>
        </w:tc>
        <w:tc>
          <w:tcPr>
            <w:tcW w:w="0" w:type="auto"/>
          </w:tcPr>
          <w:p w14:paraId="6D74E2C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6A1F3C1D" w14:textId="77777777" w:rsidTr="006A3FF5">
        <w:trPr>
          <w:trHeight w:val="1974"/>
        </w:trPr>
        <w:tc>
          <w:tcPr>
            <w:tcW w:w="0" w:type="auto"/>
          </w:tcPr>
          <w:p w14:paraId="43CF202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andrioli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. 2008</w:t>
            </w:r>
          </w:p>
        </w:tc>
        <w:tc>
          <w:tcPr>
            <w:tcW w:w="0" w:type="auto"/>
          </w:tcPr>
          <w:p w14:paraId="7C11C7B7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hort (R) </w:t>
            </w:r>
          </w:p>
          <w:p w14:paraId="5127BD3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C933CB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64)</w:t>
            </w:r>
          </w:p>
        </w:tc>
        <w:tc>
          <w:tcPr>
            <w:tcW w:w="0" w:type="auto"/>
          </w:tcPr>
          <w:p w14:paraId="378E740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Disability </w:t>
            </w:r>
          </w:p>
        </w:tc>
        <w:tc>
          <w:tcPr>
            <w:tcW w:w="0" w:type="auto"/>
          </w:tcPr>
          <w:p w14:paraId="6F0722E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FD33F1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Pre-selection by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Univariat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analysis P-value&lt;0.2 then Cox multivariate analysis (P-value not specified).</w:t>
            </w:r>
          </w:p>
        </w:tc>
        <w:tc>
          <w:tcPr>
            <w:tcW w:w="0" w:type="auto"/>
          </w:tcPr>
          <w:p w14:paraId="6627B49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F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IgMOB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, sensory onset, pyramidal symptoms, first inter-attack interval.</w:t>
            </w:r>
          </w:p>
        </w:tc>
        <w:tc>
          <w:tcPr>
            <w:tcW w:w="0" w:type="auto"/>
          </w:tcPr>
          <w:p w14:paraId="1C48B67E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.</w:t>
            </w:r>
          </w:p>
        </w:tc>
        <w:tc>
          <w:tcPr>
            <w:tcW w:w="0" w:type="auto"/>
          </w:tcPr>
          <w:p w14:paraId="2C8DAFE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logistic regression</w:t>
            </w:r>
          </w:p>
        </w:tc>
        <w:tc>
          <w:tcPr>
            <w:tcW w:w="0" w:type="auto"/>
          </w:tcPr>
          <w:p w14:paraId="52A115BE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evelopment: Sensitivity, specificity, PPV and NPV 88.46%, 92.11%, 88.46% and 92.11%, respectively. Discrimination: absent</w:t>
            </w:r>
          </w:p>
          <w:p w14:paraId="08CBED0C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ibration: absent</w:t>
            </w:r>
          </w:p>
          <w:p w14:paraId="1251A2B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alidation: absent</w:t>
            </w:r>
          </w:p>
          <w:p w14:paraId="60DC8A5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ternal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validation: sensitivity, specificity, PPV and NPV 80.00%, 91.11%, 80.00%, 91.11%, respectively.</w:t>
            </w:r>
          </w:p>
          <w:p w14:paraId="07B4247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4E7C28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athematical formula</w:t>
            </w:r>
          </w:p>
        </w:tc>
      </w:tr>
      <w:tr w:rsidR="00C06F5B" w14:paraId="11819D87" w14:textId="77777777" w:rsidTr="006A3FF5">
        <w:trPr>
          <w:trHeight w:val="3134"/>
        </w:trPr>
        <w:tc>
          <w:tcPr>
            <w:tcW w:w="0" w:type="auto"/>
          </w:tcPr>
          <w:p w14:paraId="4B521AC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anouchehrinia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27D9E989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6DE0EAC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89CF05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8825)</w:t>
            </w:r>
          </w:p>
        </w:tc>
        <w:tc>
          <w:tcPr>
            <w:tcW w:w="0" w:type="auto"/>
          </w:tcPr>
          <w:p w14:paraId="67BC73F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Onset of secondary prog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3BAE14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7361C40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Backward selection multivariate regression P-value &lt;0.05. </w:t>
            </w:r>
          </w:p>
        </w:tc>
        <w:tc>
          <w:tcPr>
            <w:tcW w:w="0" w:type="auto"/>
          </w:tcPr>
          <w:p w14:paraId="08AAFD5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Age, gender, onset age, first recorded EDSS, age at first recorded EDSS.</w:t>
            </w:r>
          </w:p>
        </w:tc>
        <w:tc>
          <w:tcPr>
            <w:tcW w:w="0" w:type="auto"/>
          </w:tcPr>
          <w:p w14:paraId="22C5CB8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91E84A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t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logistic regression</w:t>
            </w:r>
          </w:p>
        </w:tc>
        <w:tc>
          <w:tcPr>
            <w:tcW w:w="0" w:type="auto"/>
          </w:tcPr>
          <w:p w14:paraId="42D345B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AUC 0.84.</w:t>
            </w:r>
          </w:p>
          <w:p w14:paraId="3E25876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ibration: calibration plots.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br/>
              <w:t>Internal validation: bootstrap</w:t>
            </w:r>
          </w:p>
          <w:p w14:paraId="40C7FD5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External validation: three different cohorts: 1: AUC 0.77. 2: AUC: 0.77. 3: AUC: 0.87</w:t>
            </w:r>
          </w:p>
        </w:tc>
        <w:tc>
          <w:tcPr>
            <w:tcW w:w="0" w:type="auto"/>
          </w:tcPr>
          <w:p w14:paraId="534ECFA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Nomogram</w:t>
            </w:r>
            <w:proofErr w:type="spellEnd"/>
          </w:p>
        </w:tc>
      </w:tr>
      <w:tr w:rsidR="00C06F5B" w14:paraId="4744FF0B" w14:textId="77777777" w:rsidTr="006A3FF5">
        <w:trPr>
          <w:trHeight w:val="3134"/>
        </w:trPr>
        <w:tc>
          <w:tcPr>
            <w:tcW w:w="0" w:type="auto"/>
          </w:tcPr>
          <w:p w14:paraId="348505AE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argaritella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12(A)</w:t>
            </w:r>
          </w:p>
        </w:tc>
        <w:tc>
          <w:tcPr>
            <w:tcW w:w="0" w:type="auto"/>
          </w:tcPr>
          <w:p w14:paraId="6E37C28B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R)</w:t>
            </w:r>
          </w:p>
          <w:p w14:paraId="6C2F42A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C1C2FA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221)</w:t>
            </w:r>
          </w:p>
        </w:tc>
        <w:tc>
          <w:tcPr>
            <w:tcW w:w="0" w:type="auto"/>
          </w:tcPr>
          <w:p w14:paraId="105DA5D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isa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73AFE02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D380B9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linical reasoning</w:t>
            </w:r>
          </w:p>
        </w:tc>
        <w:tc>
          <w:tcPr>
            <w:tcW w:w="0" w:type="auto"/>
          </w:tcPr>
          <w:p w14:paraId="2A2199C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ge at onset, gender, course (benign or SP), MEPs, time adjusted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EPs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, time adjusted EDSS.</w:t>
            </w:r>
          </w:p>
        </w:tc>
        <w:tc>
          <w:tcPr>
            <w:tcW w:w="0" w:type="auto"/>
          </w:tcPr>
          <w:p w14:paraId="6614BBF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</w:t>
            </w:r>
          </w:p>
        </w:tc>
        <w:tc>
          <w:tcPr>
            <w:tcW w:w="0" w:type="auto"/>
          </w:tcPr>
          <w:p w14:paraId="447C8CD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Ordinary least squares linear multiple regression</w:t>
            </w:r>
          </w:p>
        </w:tc>
        <w:tc>
          <w:tcPr>
            <w:tcW w:w="0" w:type="auto"/>
          </w:tcPr>
          <w:p w14:paraId="7933C2D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Overall goodness of fit: R</w:t>
            </w:r>
            <w:r w:rsidRPr="0065124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: 0.79.</w:t>
            </w:r>
          </w:p>
          <w:p w14:paraId="51C758F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Discrimination: NA continuous outcome. </w:t>
            </w:r>
          </w:p>
          <w:p w14:paraId="67AC32D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ibration: a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sent.</w:t>
            </w:r>
          </w:p>
          <w:p w14:paraId="5426AC9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Valida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6AB89BF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44DBF7DD" w14:textId="77777777" w:rsidTr="006A3FF5">
        <w:trPr>
          <w:trHeight w:val="1456"/>
        </w:trPr>
        <w:tc>
          <w:tcPr>
            <w:tcW w:w="0" w:type="auto"/>
          </w:tcPr>
          <w:p w14:paraId="3CF9236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argaritella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12(B)</w:t>
            </w:r>
          </w:p>
        </w:tc>
        <w:tc>
          <w:tcPr>
            <w:tcW w:w="0" w:type="auto"/>
          </w:tcPr>
          <w:p w14:paraId="3CD13C61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R)</w:t>
            </w:r>
          </w:p>
          <w:p w14:paraId="4206340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(n=143)</w:t>
            </w:r>
          </w:p>
        </w:tc>
        <w:tc>
          <w:tcPr>
            <w:tcW w:w="0" w:type="auto"/>
          </w:tcPr>
          <w:p w14:paraId="03069B6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Worsening disa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F84945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0C3C746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Bivariate logistic regression P value &lt;0.2. Multivariate regression P-value &lt;0.2. </w:t>
            </w:r>
          </w:p>
        </w:tc>
        <w:tc>
          <w:tcPr>
            <w:tcW w:w="0" w:type="auto"/>
          </w:tcPr>
          <w:p w14:paraId="0649676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First EP score and time to EDSS 2</w:t>
            </w:r>
          </w:p>
        </w:tc>
        <w:tc>
          <w:tcPr>
            <w:tcW w:w="0" w:type="auto"/>
          </w:tcPr>
          <w:p w14:paraId="490FF2A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.</w:t>
            </w:r>
          </w:p>
        </w:tc>
        <w:tc>
          <w:tcPr>
            <w:tcW w:w="0" w:type="auto"/>
          </w:tcPr>
          <w:p w14:paraId="03DC67D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logistic regression</w:t>
            </w:r>
          </w:p>
        </w:tc>
        <w:tc>
          <w:tcPr>
            <w:tcW w:w="0" w:type="auto"/>
          </w:tcPr>
          <w:p w14:paraId="3987F93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AUC: 0.81.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Calibration: not reported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Internal validation: absent</w:t>
            </w:r>
          </w:p>
          <w:p w14:paraId="3070C4F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External: discrimination / calibration not reported. </w:t>
            </w:r>
          </w:p>
        </w:tc>
        <w:tc>
          <w:tcPr>
            <w:tcW w:w="0" w:type="auto"/>
          </w:tcPr>
          <w:p w14:paraId="7140251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68D83CAC" w14:textId="77777777" w:rsidTr="006A3FF5">
        <w:trPr>
          <w:trHeight w:val="1891"/>
        </w:trPr>
        <w:tc>
          <w:tcPr>
            <w:tcW w:w="0" w:type="auto"/>
          </w:tcPr>
          <w:p w14:paraId="45C0B3B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esaros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14:paraId="0CBBA344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R)</w:t>
            </w:r>
          </w:p>
          <w:p w14:paraId="1573202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centre</w:t>
            </w:r>
            <w:proofErr w:type="spellEnd"/>
          </w:p>
          <w:p w14:paraId="7CA43CD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548)</w:t>
            </w:r>
          </w:p>
        </w:tc>
        <w:tc>
          <w:tcPr>
            <w:tcW w:w="0" w:type="auto"/>
          </w:tcPr>
          <w:p w14:paraId="43BF26C6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1:Disability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gression </w:t>
            </w:r>
          </w:p>
          <w:p w14:paraId="173F60F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: Percentage change cerebral brain volume</w:t>
            </w:r>
          </w:p>
        </w:tc>
        <w:tc>
          <w:tcPr>
            <w:tcW w:w="0" w:type="auto"/>
          </w:tcPr>
          <w:p w14:paraId="7577677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0C9904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Pre-selection by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Univariat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regression analysis then multivariate regression. P-value NR. </w:t>
            </w:r>
          </w:p>
        </w:tc>
        <w:tc>
          <w:tcPr>
            <w:tcW w:w="0" w:type="auto"/>
          </w:tcPr>
          <w:p w14:paraId="4FB1EA3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1: Baseline EDSS and T2LL. </w:t>
            </w:r>
          </w:p>
          <w:p w14:paraId="7772E65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: Baseline EDSS, T2LL.</w:t>
            </w:r>
          </w:p>
        </w:tc>
        <w:tc>
          <w:tcPr>
            <w:tcW w:w="0" w:type="auto"/>
          </w:tcPr>
          <w:p w14:paraId="0DFBA34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.</w:t>
            </w:r>
          </w:p>
        </w:tc>
        <w:tc>
          <w:tcPr>
            <w:tcW w:w="0" w:type="auto"/>
          </w:tcPr>
          <w:p w14:paraId="09B37E1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: Multivariate logistic regression</w:t>
            </w:r>
          </w:p>
          <w:p w14:paraId="45F8DAA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: Multivariate linear regression</w:t>
            </w:r>
          </w:p>
        </w:tc>
        <w:tc>
          <w:tcPr>
            <w:tcW w:w="0" w:type="auto"/>
          </w:tcPr>
          <w:p w14:paraId="76E9D9A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Overall performance reported as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nagelkerk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65124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. Model 1: 0.03. Model 2: 0.04.</w:t>
            </w:r>
          </w:p>
          <w:p w14:paraId="04503F2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absent.</w:t>
            </w:r>
          </w:p>
          <w:p w14:paraId="1593805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ibration: absent.</w:t>
            </w:r>
          </w:p>
          <w:p w14:paraId="56AEE31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Internal validation: absent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br/>
              <w:t>External validation: absent.</w:t>
            </w:r>
          </w:p>
        </w:tc>
        <w:tc>
          <w:tcPr>
            <w:tcW w:w="0" w:type="auto"/>
          </w:tcPr>
          <w:p w14:paraId="0E4ADBA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5D618B81" w14:textId="77777777" w:rsidTr="006A3FF5">
        <w:trPr>
          <w:trHeight w:val="1388"/>
        </w:trPr>
        <w:tc>
          <w:tcPr>
            <w:tcW w:w="0" w:type="auto"/>
          </w:tcPr>
          <w:p w14:paraId="4A9C917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inneboo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14:paraId="73863DAD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hort (P) </w:t>
            </w:r>
          </w:p>
          <w:p w14:paraId="7FF90AC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02095D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89)</w:t>
            </w:r>
          </w:p>
        </w:tc>
        <w:tc>
          <w:tcPr>
            <w:tcW w:w="0" w:type="auto"/>
          </w:tcPr>
          <w:p w14:paraId="4D224A6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ability prog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78E1D3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6203130E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Forward selection multivariate regression P-value &lt;0.05. </w:t>
            </w:r>
          </w:p>
          <w:p w14:paraId="2AFEDEA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Final model stepwise selection multivariate regression P-value&lt;0.05. </w:t>
            </w:r>
          </w:p>
        </w:tc>
        <w:tc>
          <w:tcPr>
            <w:tcW w:w="0" w:type="auto"/>
          </w:tcPr>
          <w:p w14:paraId="0EB042A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1: Age, disease type, baseline EDSS. </w:t>
            </w:r>
          </w:p>
          <w:p w14:paraId="1AF8B01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 composite of models 1 and PBCV change.</w:t>
            </w:r>
          </w:p>
        </w:tc>
        <w:tc>
          <w:tcPr>
            <w:tcW w:w="0" w:type="auto"/>
          </w:tcPr>
          <w:p w14:paraId="5187620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.</w:t>
            </w:r>
          </w:p>
        </w:tc>
        <w:tc>
          <w:tcPr>
            <w:tcW w:w="0" w:type="auto"/>
          </w:tcPr>
          <w:p w14:paraId="51C7946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logistic regression</w:t>
            </w:r>
          </w:p>
        </w:tc>
        <w:tc>
          <w:tcPr>
            <w:tcW w:w="0" w:type="auto"/>
          </w:tcPr>
          <w:p w14:paraId="7096388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Discrimination: 1: AUC: 0.72. 2: AUC: 0.82. </w:t>
            </w:r>
          </w:p>
          <w:p w14:paraId="4E032A1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Calibration: not reported. </w:t>
            </w:r>
          </w:p>
          <w:p w14:paraId="6A73BF0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Internal validation: absent</w:t>
            </w:r>
          </w:p>
          <w:p w14:paraId="757357B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External validation: absent</w:t>
            </w:r>
          </w:p>
        </w:tc>
        <w:tc>
          <w:tcPr>
            <w:tcW w:w="0" w:type="auto"/>
          </w:tcPr>
          <w:p w14:paraId="64F9C75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3F0ED937" w14:textId="77777777" w:rsidTr="006A3FF5">
        <w:trPr>
          <w:trHeight w:val="1108"/>
        </w:trPr>
        <w:tc>
          <w:tcPr>
            <w:tcW w:w="0" w:type="auto"/>
          </w:tcPr>
          <w:p w14:paraId="0231BC7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Popescu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4917EA96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R)</w:t>
            </w:r>
          </w:p>
          <w:p w14:paraId="358F4FA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5F00F1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261)</w:t>
            </w:r>
          </w:p>
        </w:tc>
        <w:tc>
          <w:tcPr>
            <w:tcW w:w="0" w:type="auto"/>
          </w:tcPr>
          <w:p w14:paraId="757EBEA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: Disability (EDSS)</w:t>
            </w:r>
          </w:p>
          <w:p w14:paraId="1A646DA6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: Disability (MSSS)</w:t>
            </w:r>
          </w:p>
          <w:p w14:paraId="19CF4BA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96110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5818C8D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Pre-selection by multivariate analysis P-value&lt;0.05 then backward selection multivariate analysis. </w:t>
            </w:r>
          </w:p>
        </w:tc>
        <w:tc>
          <w:tcPr>
            <w:tcW w:w="0" w:type="auto"/>
          </w:tcPr>
          <w:p w14:paraId="49DE6F0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: Central atrophy. Lesion volume change.</w:t>
            </w:r>
          </w:p>
          <w:p w14:paraId="7556F20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2: Central atrophy. Lesion volume change. </w:t>
            </w:r>
          </w:p>
        </w:tc>
        <w:tc>
          <w:tcPr>
            <w:tcW w:w="0" w:type="auto"/>
          </w:tcPr>
          <w:p w14:paraId="238EF79E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.</w:t>
            </w:r>
          </w:p>
        </w:tc>
        <w:tc>
          <w:tcPr>
            <w:tcW w:w="0" w:type="auto"/>
          </w:tcPr>
          <w:p w14:paraId="3EBE279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Multivariate linear regression. </w:t>
            </w:r>
          </w:p>
        </w:tc>
        <w:tc>
          <w:tcPr>
            <w:tcW w:w="0" w:type="auto"/>
          </w:tcPr>
          <w:p w14:paraId="20009DE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absent</w:t>
            </w:r>
          </w:p>
          <w:p w14:paraId="52B556B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ibration: absent</w:t>
            </w:r>
          </w:p>
          <w:p w14:paraId="11CBA69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Internal validation: absent</w:t>
            </w:r>
          </w:p>
          <w:p w14:paraId="4CC36E2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External validation: absent</w:t>
            </w:r>
          </w:p>
        </w:tc>
        <w:tc>
          <w:tcPr>
            <w:tcW w:w="0" w:type="auto"/>
          </w:tcPr>
          <w:p w14:paraId="006508C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4C68D549" w14:textId="77777777" w:rsidTr="006A3FF5">
        <w:trPr>
          <w:trHeight w:val="1136"/>
        </w:trPr>
        <w:tc>
          <w:tcPr>
            <w:tcW w:w="0" w:type="auto"/>
          </w:tcPr>
          <w:p w14:paraId="37AFF6C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Ramsaransing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. 2007</w:t>
            </w:r>
          </w:p>
        </w:tc>
        <w:tc>
          <w:tcPr>
            <w:tcW w:w="0" w:type="auto"/>
          </w:tcPr>
          <w:p w14:paraId="749B6325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0837726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22C01D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496)</w:t>
            </w:r>
          </w:p>
        </w:tc>
        <w:tc>
          <w:tcPr>
            <w:tcW w:w="0" w:type="auto"/>
          </w:tcPr>
          <w:p w14:paraId="7D4EEEE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Disability </w:t>
            </w:r>
          </w:p>
        </w:tc>
        <w:tc>
          <w:tcPr>
            <w:tcW w:w="0" w:type="auto"/>
          </w:tcPr>
          <w:p w14:paraId="582F889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32986BD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logistic regression P-value&lt;0.1 then stepwise multivariate logistic regression.</w:t>
            </w:r>
          </w:p>
        </w:tc>
        <w:tc>
          <w:tcPr>
            <w:tcW w:w="0" w:type="auto"/>
          </w:tcPr>
          <w:p w14:paraId="1C6CEBA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EDSS at 5 years and number of relapses in the first 5 years.</w:t>
            </w:r>
          </w:p>
        </w:tc>
        <w:tc>
          <w:tcPr>
            <w:tcW w:w="0" w:type="auto"/>
          </w:tcPr>
          <w:p w14:paraId="1999E88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Complete cas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analaysis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407B0C2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logistic regression.</w:t>
            </w:r>
          </w:p>
        </w:tc>
        <w:tc>
          <w:tcPr>
            <w:tcW w:w="0" w:type="auto"/>
          </w:tcPr>
          <w:p w14:paraId="4B8D8D4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absent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20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ibration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sent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br/>
              <w:t>Internal validation: absent</w:t>
            </w:r>
          </w:p>
          <w:p w14:paraId="1071D29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External calibration: absent</w:t>
            </w:r>
          </w:p>
        </w:tc>
        <w:tc>
          <w:tcPr>
            <w:tcW w:w="0" w:type="auto"/>
          </w:tcPr>
          <w:p w14:paraId="79A8664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5353886B" w14:textId="77777777" w:rsidTr="006A3FF5">
        <w:trPr>
          <w:trHeight w:val="1960"/>
        </w:trPr>
        <w:tc>
          <w:tcPr>
            <w:tcW w:w="0" w:type="auto"/>
          </w:tcPr>
          <w:p w14:paraId="6CCB388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Runmarker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0" w:type="auto"/>
          </w:tcPr>
          <w:p w14:paraId="4B452355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3669510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155D7D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308)</w:t>
            </w:r>
          </w:p>
        </w:tc>
        <w:tc>
          <w:tcPr>
            <w:tcW w:w="0" w:type="auto"/>
          </w:tcPr>
          <w:p w14:paraId="55459D8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: Onset of secondary progression</w:t>
            </w:r>
          </w:p>
          <w:p w14:paraId="6AB9491D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2: Reaching DS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6136D99D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: Onset of secondary progression </w:t>
            </w:r>
          </w:p>
          <w:p w14:paraId="10475473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 DSS 6 at endpoint</w:t>
            </w:r>
          </w:p>
          <w:p w14:paraId="1B7F6F4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 Onset of secondary progression</w:t>
            </w:r>
          </w:p>
          <w:p w14:paraId="02DCFD2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E81BB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4D7BA92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regression P-value &lt;0.10</w:t>
            </w:r>
          </w:p>
        </w:tc>
        <w:tc>
          <w:tcPr>
            <w:tcW w:w="0" w:type="auto"/>
          </w:tcPr>
          <w:p w14:paraId="1C140E3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 Age at onset, gender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, remission after first bout, type of affected nerv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firbes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, first bout mono- or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polyregional</w:t>
            </w:r>
            <w:proofErr w:type="spellEnd"/>
          </w:p>
          <w:p w14:paraId="48720270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2: Age at onset, type of affected nerv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fibres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, first bout mono- or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polyregional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8D44DD7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 Gender, n</w:t>
            </w:r>
            <w:r w:rsidRPr="00B515B1">
              <w:rPr>
                <w:rFonts w:ascii="Times New Roman" w:hAnsi="Times New Roman" w:cs="Times New Roman"/>
                <w:sz w:val="16"/>
                <w:szCs w:val="16"/>
              </w:rPr>
              <w:t>umber of affected neurol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ical systems, remission after last bout, t</w:t>
            </w:r>
            <w:r w:rsidRPr="00B515B1">
              <w:rPr>
                <w:rFonts w:ascii="Times New Roman" w:hAnsi="Times New Roman" w:cs="Times New Roman"/>
                <w:sz w:val="16"/>
                <w:szCs w:val="16"/>
              </w:rPr>
              <w:t>ype of af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cted ner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ibr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last bout, t</w:t>
            </w:r>
            <w:r w:rsidRPr="00B515B1">
              <w:rPr>
                <w:rFonts w:ascii="Times New Roman" w:hAnsi="Times New Roman" w:cs="Times New Roman"/>
                <w:sz w:val="16"/>
                <w:szCs w:val="16"/>
              </w:rPr>
              <w:t>ype of affe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d ner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ibr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last bout. (all collected at year 5).</w:t>
            </w:r>
          </w:p>
          <w:p w14:paraId="63BB1210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r w:rsidRPr="00AB0472">
              <w:rPr>
                <w:rFonts w:ascii="Times New Roman" w:hAnsi="Times New Roman" w:cs="Times New Roman"/>
                <w:sz w:val="16"/>
                <w:szCs w:val="16"/>
              </w:rPr>
              <w:t>Number 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 affected neurological systems, remission after last bout, t</w:t>
            </w:r>
            <w:r w:rsidRPr="00AB0472">
              <w:rPr>
                <w:rFonts w:ascii="Times New Roman" w:hAnsi="Times New Roman" w:cs="Times New Roman"/>
                <w:sz w:val="16"/>
                <w:szCs w:val="16"/>
              </w:rPr>
              <w:t>y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 of affected ner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ibr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B04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 of affected nerve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fibr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AB0472">
              <w:rPr>
                <w:rFonts w:ascii="Times New Roman" w:hAnsi="Times New Roman" w:cs="Times New Roman"/>
                <w:sz w:val="16"/>
                <w:szCs w:val="16"/>
              </w:rPr>
              <w:t>olyregional</w:t>
            </w:r>
            <w:proofErr w:type="spellEnd"/>
            <w:proofErr w:type="gramEnd"/>
            <w:r w:rsidRPr="00AB0472">
              <w:rPr>
                <w:rFonts w:ascii="Times New Roman" w:hAnsi="Times New Roman" w:cs="Times New Roman"/>
                <w:sz w:val="16"/>
                <w:szCs w:val="16"/>
              </w:rPr>
              <w:t xml:space="preserve"> sy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toms at last bout (all collected at year 5).</w:t>
            </w:r>
          </w:p>
          <w:p w14:paraId="1AB0CB4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 Age at onset, disease duration, remission after first bout</w:t>
            </w:r>
          </w:p>
        </w:tc>
        <w:tc>
          <w:tcPr>
            <w:tcW w:w="0" w:type="auto"/>
          </w:tcPr>
          <w:p w14:paraId="0B741A8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</w:t>
            </w:r>
          </w:p>
        </w:tc>
        <w:tc>
          <w:tcPr>
            <w:tcW w:w="0" w:type="auto"/>
          </w:tcPr>
          <w:p w14:paraId="0029459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Multivariate Cox regression </w:t>
            </w:r>
          </w:p>
        </w:tc>
        <w:tc>
          <w:tcPr>
            <w:tcW w:w="0" w:type="auto"/>
          </w:tcPr>
          <w:p w14:paraId="4A5F885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absent</w:t>
            </w:r>
          </w:p>
          <w:p w14:paraId="4DFDA32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ibration: absent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br/>
              <w:t>Internal validation: absent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br/>
              <w:t>External validation: absent</w:t>
            </w:r>
          </w:p>
          <w:p w14:paraId="166916F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8A1D41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505FBB7C" w14:textId="77777777" w:rsidTr="006A3FF5">
        <w:trPr>
          <w:trHeight w:val="1540"/>
        </w:trPr>
        <w:tc>
          <w:tcPr>
            <w:tcW w:w="0" w:type="auto"/>
          </w:tcPr>
          <w:p w14:paraId="46A564E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Schlaeger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</w:tcPr>
          <w:p w14:paraId="521E0C86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65D3598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  <w:p w14:paraId="781D881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30)</w:t>
            </w:r>
          </w:p>
        </w:tc>
        <w:tc>
          <w:tcPr>
            <w:tcW w:w="0" w:type="auto"/>
          </w:tcPr>
          <w:p w14:paraId="1FFBFA6F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/2a: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ability (EDS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0C340D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b: Worsened disability</w:t>
            </w:r>
          </w:p>
        </w:tc>
        <w:tc>
          <w:tcPr>
            <w:tcW w:w="0" w:type="auto"/>
          </w:tcPr>
          <w:p w14:paraId="7D9AC9F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36424D5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ivariate analysis P-value &lt;0.2 then backward selection multivariate regression P-Value &lt;0.2.</w:t>
            </w:r>
          </w:p>
        </w:tc>
        <w:tc>
          <w:tcPr>
            <w:tcW w:w="0" w:type="auto"/>
          </w:tcPr>
          <w:p w14:paraId="289CCE68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Model 1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100 latency, central motor conduction time,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T2 lesions at baseline. </w:t>
            </w:r>
          </w:p>
          <w:p w14:paraId="22A7252E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Model 2a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100 latency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entral motor conduction time.</w:t>
            </w:r>
          </w:p>
          <w:p w14:paraId="014A0E7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6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2b: non-linear version of Model 2a.</w:t>
            </w:r>
          </w:p>
        </w:tc>
        <w:tc>
          <w:tcPr>
            <w:tcW w:w="0" w:type="auto"/>
          </w:tcPr>
          <w:p w14:paraId="11187F0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Imputation</w:t>
            </w:r>
          </w:p>
        </w:tc>
        <w:tc>
          <w:tcPr>
            <w:tcW w:w="0" w:type="auto"/>
          </w:tcPr>
          <w:p w14:paraId="73CF27E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Multivariate line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gression</w:t>
            </w:r>
          </w:p>
        </w:tc>
        <w:tc>
          <w:tcPr>
            <w:tcW w:w="0" w:type="auto"/>
          </w:tcPr>
          <w:p w14:paraId="6D3AE33B" w14:textId="77777777" w:rsidR="00C06F5B" w:rsidRPr="007E5C08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1: R</w:t>
            </w:r>
            <w:r w:rsidRPr="002C5D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0.40. Model 2a: R</w:t>
            </w:r>
            <w:r w:rsidRPr="007E5C0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0.45.</w:t>
            </w:r>
          </w:p>
          <w:p w14:paraId="072C3EE8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crimination: Model 2a AUC 0.7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del 2b: AUC 0.81.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775F01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ibration: plot presented for Model 2b only.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br/>
              <w:t>Internal validation: cross-validation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br/>
              <w:t>External validation: absent</w:t>
            </w:r>
          </w:p>
          <w:p w14:paraId="1289A4B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7FBC1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710DAB3C" w14:textId="77777777" w:rsidTr="006A3FF5">
        <w:trPr>
          <w:trHeight w:val="1276"/>
        </w:trPr>
        <w:tc>
          <w:tcPr>
            <w:tcW w:w="0" w:type="auto"/>
          </w:tcPr>
          <w:p w14:paraId="03A86AE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Schlaeger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</w:tcPr>
          <w:p w14:paraId="6F1AC8A2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718FD41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5C7EC6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28)</w:t>
            </w:r>
          </w:p>
        </w:tc>
        <w:tc>
          <w:tcPr>
            <w:tcW w:w="0" w:type="auto"/>
          </w:tcPr>
          <w:p w14:paraId="51C48C2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. Disability (EDS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C4257A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28F86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6CD9E4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Bivariate analysis P-value &lt;0.2 then backward selection multivariate regression P-Value &lt;0.15.</w:t>
            </w:r>
          </w:p>
        </w:tc>
        <w:tc>
          <w:tcPr>
            <w:tcW w:w="0" w:type="auto"/>
          </w:tcPr>
          <w:p w14:paraId="493E832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 s-EP (a compound EP measure incorporating P100 latency and central motor conduction time),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therapy Y/N.</w:t>
            </w:r>
          </w:p>
        </w:tc>
        <w:tc>
          <w:tcPr>
            <w:tcW w:w="0" w:type="auto"/>
          </w:tcPr>
          <w:p w14:paraId="7E3A5C2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Imputation.</w:t>
            </w:r>
          </w:p>
        </w:tc>
        <w:tc>
          <w:tcPr>
            <w:tcW w:w="0" w:type="auto"/>
          </w:tcPr>
          <w:p w14:paraId="1FEF824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Multivariate linear regression </w:t>
            </w:r>
          </w:p>
        </w:tc>
        <w:tc>
          <w:tcPr>
            <w:tcW w:w="0" w:type="auto"/>
          </w:tcPr>
          <w:p w14:paraId="42663D9B" w14:textId="77777777" w:rsidR="00C06F5B" w:rsidRPr="00E3111A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E311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0.54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  <w:p w14:paraId="67562C49" w14:textId="77777777" w:rsidR="00C06F5B" w:rsidRPr="00296F8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6F8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iscrimination: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1: 0.89 for clinical worsening.</w:t>
            </w:r>
          </w:p>
          <w:p w14:paraId="6FEDE99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</w:p>
          <w:p w14:paraId="15268C5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alibration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br/>
              <w:t>Internal validation: cross-validation</w:t>
            </w:r>
          </w:p>
          <w:p w14:paraId="02E19FB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External validation: absent</w:t>
            </w:r>
          </w:p>
        </w:tc>
        <w:tc>
          <w:tcPr>
            <w:tcW w:w="0" w:type="auto"/>
          </w:tcPr>
          <w:p w14:paraId="24B93AB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75DDE74A" w14:textId="77777777" w:rsidTr="006A3FF5">
        <w:trPr>
          <w:trHeight w:val="1010"/>
        </w:trPr>
        <w:tc>
          <w:tcPr>
            <w:tcW w:w="0" w:type="auto"/>
          </w:tcPr>
          <w:p w14:paraId="346F153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Skoog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248D6833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5FE32D1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946A16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157)</w:t>
            </w:r>
          </w:p>
        </w:tc>
        <w:tc>
          <w:tcPr>
            <w:tcW w:w="0" w:type="auto"/>
          </w:tcPr>
          <w:p w14:paraId="15AACD8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Onset of secondary prog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alculates current yearly probability)</w:t>
            </w:r>
          </w:p>
        </w:tc>
        <w:tc>
          <w:tcPr>
            <w:tcW w:w="0" w:type="auto"/>
          </w:tcPr>
          <w:p w14:paraId="549B771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B35101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Poisson regression analysis</w:t>
            </w:r>
          </w:p>
        </w:tc>
        <w:tc>
          <w:tcPr>
            <w:tcW w:w="0" w:type="auto"/>
          </w:tcPr>
          <w:p w14:paraId="6DB70E8E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urrent age, afferent symptoms (y/n), complete remission of most recent relapse (y/n), time since last relapse.</w:t>
            </w:r>
          </w:p>
        </w:tc>
        <w:tc>
          <w:tcPr>
            <w:tcW w:w="0" w:type="auto"/>
          </w:tcPr>
          <w:p w14:paraId="22B6537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</w:t>
            </w:r>
          </w:p>
        </w:tc>
        <w:tc>
          <w:tcPr>
            <w:tcW w:w="0" w:type="auto"/>
          </w:tcPr>
          <w:p w14:paraId="47AC31F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Poisson regression analysis</w:t>
            </w:r>
          </w:p>
        </w:tc>
        <w:tc>
          <w:tcPr>
            <w:tcW w:w="0" w:type="auto"/>
          </w:tcPr>
          <w:p w14:paraId="34061D70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crimination: absent</w:t>
            </w:r>
          </w:p>
          <w:p w14:paraId="69A40E74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ibration: absent</w:t>
            </w: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Internal validation: absent</w:t>
            </w: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External validation: absent</w:t>
            </w: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0" w:type="auto"/>
          </w:tcPr>
          <w:p w14:paraId="55CB5DE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Web based application</w:t>
            </w:r>
          </w:p>
        </w:tc>
      </w:tr>
      <w:tr w:rsidR="00C06F5B" w14:paraId="104C30F1" w14:textId="77777777" w:rsidTr="006A3FF5">
        <w:trPr>
          <w:trHeight w:val="1359"/>
        </w:trPr>
        <w:tc>
          <w:tcPr>
            <w:tcW w:w="0" w:type="auto"/>
          </w:tcPr>
          <w:p w14:paraId="5CFEFE9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Sormani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et al 2007</w:t>
            </w:r>
          </w:p>
        </w:tc>
        <w:tc>
          <w:tcPr>
            <w:tcW w:w="0" w:type="auto"/>
          </w:tcPr>
          <w:p w14:paraId="3D78BDBE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cebo arm of RCT</w:t>
            </w:r>
          </w:p>
          <w:p w14:paraId="5C13FD4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5E8BC8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539)</w:t>
            </w:r>
          </w:p>
        </w:tc>
        <w:tc>
          <w:tcPr>
            <w:tcW w:w="0" w:type="auto"/>
          </w:tcPr>
          <w:p w14:paraId="4C94525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Number of relap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9 months</w:t>
            </w:r>
          </w:p>
        </w:tc>
        <w:tc>
          <w:tcPr>
            <w:tcW w:w="0" w:type="auto"/>
          </w:tcPr>
          <w:p w14:paraId="7126C2C4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770AD52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Pre-selection by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univariat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Cox regression P-value &lt;0.2 then multivariate Cox regression P-value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0.01.</w:t>
            </w:r>
          </w:p>
        </w:tc>
        <w:tc>
          <w:tcPr>
            <w:tcW w:w="0" w:type="auto"/>
          </w:tcPr>
          <w:p w14:paraId="759F63F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Number of relapses in previous two years and number of enhancing lesions retained in final model.</w:t>
            </w:r>
          </w:p>
        </w:tc>
        <w:tc>
          <w:tcPr>
            <w:tcW w:w="0" w:type="auto"/>
          </w:tcPr>
          <w:p w14:paraId="7ECB3393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</w:t>
            </w:r>
          </w:p>
        </w:tc>
        <w:tc>
          <w:tcPr>
            <w:tcW w:w="0" w:type="auto"/>
          </w:tcPr>
          <w:p w14:paraId="548692C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Cox regression</w:t>
            </w:r>
          </w:p>
        </w:tc>
        <w:tc>
          <w:tcPr>
            <w:tcW w:w="0" w:type="auto"/>
          </w:tcPr>
          <w:p w14:paraId="49BA9AD0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crimination: absent</w:t>
            </w:r>
          </w:p>
          <w:p w14:paraId="16D1FD53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ibration: absent</w:t>
            </w:r>
          </w:p>
          <w:p w14:paraId="10F011E0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validation: absent</w:t>
            </w:r>
          </w:p>
          <w:p w14:paraId="64EA851B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ternal validation: discrimination / calibration absent </w:t>
            </w:r>
          </w:p>
        </w:tc>
        <w:tc>
          <w:tcPr>
            <w:tcW w:w="0" w:type="auto"/>
          </w:tcPr>
          <w:p w14:paraId="140148A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athematical formula</w:t>
            </w:r>
          </w:p>
        </w:tc>
      </w:tr>
      <w:tr w:rsidR="00C06F5B" w14:paraId="124A8928" w14:textId="77777777" w:rsidTr="006A3FF5">
        <w:trPr>
          <w:trHeight w:val="1318"/>
        </w:trPr>
        <w:tc>
          <w:tcPr>
            <w:tcW w:w="0" w:type="auto"/>
          </w:tcPr>
          <w:p w14:paraId="55FE48F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Uher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2017</w:t>
            </w:r>
          </w:p>
        </w:tc>
        <w:tc>
          <w:tcPr>
            <w:tcW w:w="0" w:type="auto"/>
          </w:tcPr>
          <w:p w14:paraId="17422D82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 extension of clinical trial</w:t>
            </w:r>
          </w:p>
          <w:p w14:paraId="60D89EC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  <w:p w14:paraId="71502E3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181)</w:t>
            </w:r>
          </w:p>
        </w:tc>
        <w:tc>
          <w:tcPr>
            <w:tcW w:w="0" w:type="auto"/>
          </w:tcPr>
          <w:p w14:paraId="2C0A638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ustained disability progression (2 outcom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efintions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59900A5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79BA822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Pre-selected by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regression P-value &lt;0.01 then multivariate Cox regression</w:t>
            </w:r>
          </w:p>
        </w:tc>
        <w:tc>
          <w:tcPr>
            <w:tcW w:w="0" w:type="auto"/>
          </w:tcPr>
          <w:p w14:paraId="0320AFB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T2 lesion volume and CC fraction at baseline, CC % volume change, number of new or enlarging T2 lesions and EDSS absolute change over 12 months.</w:t>
            </w:r>
          </w:p>
        </w:tc>
        <w:tc>
          <w:tcPr>
            <w:tcW w:w="0" w:type="auto"/>
          </w:tcPr>
          <w:p w14:paraId="180208A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</w:t>
            </w:r>
          </w:p>
        </w:tc>
        <w:tc>
          <w:tcPr>
            <w:tcW w:w="0" w:type="auto"/>
          </w:tcPr>
          <w:p w14:paraId="21139EB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ultivariate Cox regression</w:t>
            </w:r>
          </w:p>
        </w:tc>
        <w:tc>
          <w:tcPr>
            <w:tcW w:w="0" w:type="auto"/>
          </w:tcPr>
          <w:p w14:paraId="08BD3A2A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crimination: absent</w:t>
            </w:r>
          </w:p>
          <w:p w14:paraId="5E6D02A5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ibration: absent</w:t>
            </w: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Internal validation: absent</w:t>
            </w:r>
          </w:p>
          <w:p w14:paraId="170B6649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ernal validation: absent</w:t>
            </w:r>
          </w:p>
        </w:tc>
        <w:tc>
          <w:tcPr>
            <w:tcW w:w="0" w:type="auto"/>
          </w:tcPr>
          <w:p w14:paraId="2B5FB90A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Risk score</w:t>
            </w:r>
          </w:p>
        </w:tc>
      </w:tr>
      <w:tr w:rsidR="00C06F5B" w14:paraId="269A6C48" w14:textId="77777777" w:rsidTr="006A3FF5">
        <w:trPr>
          <w:trHeight w:val="1877"/>
        </w:trPr>
        <w:tc>
          <w:tcPr>
            <w:tcW w:w="0" w:type="auto"/>
          </w:tcPr>
          <w:p w14:paraId="507C72C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Von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Gumberz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514D60A4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20814D9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e</w:t>
            </w:r>
            <w:proofErr w:type="spellEnd"/>
          </w:p>
          <w:p w14:paraId="1B89934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109)</w:t>
            </w:r>
          </w:p>
        </w:tc>
        <w:tc>
          <w:tcPr>
            <w:tcW w:w="0" w:type="auto"/>
          </w:tcPr>
          <w:p w14:paraId="07E428AC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: Disability change</w:t>
            </w:r>
          </w:p>
          <w:p w14:paraId="56F8F71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: Disability progression dichotomized cu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</w:p>
        </w:tc>
        <w:tc>
          <w:tcPr>
            <w:tcW w:w="0" w:type="auto"/>
          </w:tcPr>
          <w:p w14:paraId="282C3ECB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4471BAE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Linear and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logit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models then forward stepwise multivariate regression</w:t>
            </w:r>
          </w:p>
        </w:tc>
        <w:tc>
          <w:tcPr>
            <w:tcW w:w="0" w:type="auto"/>
          </w:tcPr>
          <w:p w14:paraId="5A1B080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. Baseline EDSS, grey matter volume change and treatment status.</w:t>
            </w:r>
          </w:p>
        </w:tc>
        <w:tc>
          <w:tcPr>
            <w:tcW w:w="0" w:type="auto"/>
          </w:tcPr>
          <w:p w14:paraId="5A0EE60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plete case analysis</w:t>
            </w:r>
          </w:p>
        </w:tc>
        <w:tc>
          <w:tcPr>
            <w:tcW w:w="0" w:type="auto"/>
          </w:tcPr>
          <w:p w14:paraId="089B8851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: Multivariate linear regression</w:t>
            </w:r>
          </w:p>
          <w:p w14:paraId="51C942DF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. Multivariate logistic regression</w:t>
            </w:r>
          </w:p>
        </w:tc>
        <w:tc>
          <w:tcPr>
            <w:tcW w:w="0" w:type="auto"/>
          </w:tcPr>
          <w:p w14:paraId="31174EBD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all performance: Model 1 R</w:t>
            </w: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0.29</w:t>
            </w:r>
          </w:p>
          <w:p w14:paraId="66346773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iscrimination: Model 2: AUC: 0.81. </w:t>
            </w:r>
          </w:p>
          <w:p w14:paraId="037188DD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libration: Model 1 reasonable fit. Model 2: absent. </w:t>
            </w:r>
          </w:p>
          <w:p w14:paraId="359C30D8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validation: Absent</w:t>
            </w:r>
          </w:p>
          <w:p w14:paraId="440AAEE7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ernal validation: Absent</w:t>
            </w: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0" w:type="auto"/>
          </w:tcPr>
          <w:p w14:paraId="68E4A4F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F5B" w14:paraId="6B408D52" w14:textId="77777777" w:rsidTr="006A3FF5">
        <w:trPr>
          <w:trHeight w:val="1877"/>
        </w:trPr>
        <w:tc>
          <w:tcPr>
            <w:tcW w:w="0" w:type="auto"/>
          </w:tcPr>
          <w:p w14:paraId="0D38CEFD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Weideman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12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576988AA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06ACC9E9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DCAB58E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(n=133)</w:t>
            </w:r>
          </w:p>
        </w:tc>
        <w:tc>
          <w:tcPr>
            <w:tcW w:w="0" w:type="auto"/>
          </w:tcPr>
          <w:p w14:paraId="54A3CE1E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Disability prog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B274452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C74B517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achine learning: gradient boosting machine</w:t>
            </w:r>
          </w:p>
        </w:tc>
        <w:tc>
          <w:tcPr>
            <w:tcW w:w="0" w:type="auto"/>
          </w:tcPr>
          <w:p w14:paraId="4453E8C8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Therapy-adjusted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biWIS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/age, measured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biWIS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 xml:space="preserve">, COMRIS-CTD, time from disease onset to first therapy, difference between adjusted and unadjusted </w:t>
            </w:r>
            <w:proofErr w:type="spellStart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CombiWISE</w:t>
            </w:r>
            <w:proofErr w:type="spellEnd"/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, age and family history of MS.</w:t>
            </w:r>
          </w:p>
        </w:tc>
        <w:tc>
          <w:tcPr>
            <w:tcW w:w="0" w:type="auto"/>
          </w:tcPr>
          <w:p w14:paraId="621607B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231CC46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Machine learning: gradient boosting machine</w:t>
            </w:r>
          </w:p>
        </w:tc>
        <w:tc>
          <w:tcPr>
            <w:tcW w:w="0" w:type="auto"/>
          </w:tcPr>
          <w:p w14:paraId="4B764B08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all performance R</w:t>
            </w: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0.65</w:t>
            </w:r>
          </w:p>
          <w:p w14:paraId="14295531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crimination: NA continuous outcome</w:t>
            </w:r>
          </w:p>
          <w:p w14:paraId="10B5F6C5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ibration: absent</w:t>
            </w:r>
          </w:p>
          <w:p w14:paraId="2FC89F5C" w14:textId="77777777" w:rsidR="00C06F5B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validation: random splitting, R</w:t>
            </w: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6512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0.54.</w:t>
            </w:r>
          </w:p>
          <w:p w14:paraId="3E966450" w14:textId="77777777" w:rsidR="00C06F5B" w:rsidRPr="00651249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ernal validation: absent</w:t>
            </w:r>
          </w:p>
        </w:tc>
        <w:tc>
          <w:tcPr>
            <w:tcW w:w="0" w:type="auto"/>
          </w:tcPr>
          <w:p w14:paraId="2A932D60" w14:textId="77777777" w:rsidR="00C06F5B" w:rsidRPr="00651249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249">
              <w:rPr>
                <w:rFonts w:ascii="Times New Roman" w:hAnsi="Times New Roman" w:cs="Times New Roman"/>
                <w:sz w:val="16"/>
                <w:szCs w:val="16"/>
              </w:rPr>
              <w:t>Web application</w:t>
            </w:r>
          </w:p>
        </w:tc>
      </w:tr>
      <w:tr w:rsidR="00C06F5B" w14:paraId="5E74789A" w14:textId="77777777" w:rsidTr="006A3FF5">
        <w:trPr>
          <w:trHeight w:val="1877"/>
        </w:trPr>
        <w:tc>
          <w:tcPr>
            <w:tcW w:w="0" w:type="auto"/>
          </w:tcPr>
          <w:p w14:paraId="267A6DA4" w14:textId="77777777" w:rsidR="00C06F5B" w:rsidRPr="008C2B0F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inshenk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0" w:type="auto"/>
          </w:tcPr>
          <w:p w14:paraId="41CCE0F4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 (P)</w:t>
            </w:r>
          </w:p>
          <w:p w14:paraId="6BDEC934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CD9C48D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1099)</w:t>
            </w:r>
          </w:p>
        </w:tc>
        <w:tc>
          <w:tcPr>
            <w:tcW w:w="0" w:type="auto"/>
          </w:tcPr>
          <w:p w14:paraId="29564E62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sability </w:t>
            </w:r>
          </w:p>
        </w:tc>
        <w:tc>
          <w:tcPr>
            <w:tcW w:w="0" w:type="auto"/>
          </w:tcPr>
          <w:p w14:paraId="6F09D46C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672736BB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variate regression accelerated time to failure P-value &lt;0.05</w:t>
            </w:r>
          </w:p>
        </w:tc>
        <w:tc>
          <w:tcPr>
            <w:tcW w:w="0" w:type="auto"/>
          </w:tcPr>
          <w:p w14:paraId="666B9BBE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, age at onset, seen at onset, insidious motor onset, presence of limb</w:t>
            </w:r>
            <w:r w:rsidRPr="00FA0489">
              <w:rPr>
                <w:rFonts w:ascii="Times New Roman" w:hAnsi="Times New Roman" w:cs="Times New Roman"/>
                <w:sz w:val="16"/>
                <w:szCs w:val="16"/>
              </w:rPr>
              <w:t xml:space="preserve"> ataxia and balance symptoms</w:t>
            </w:r>
          </w:p>
        </w:tc>
        <w:tc>
          <w:tcPr>
            <w:tcW w:w="0" w:type="auto"/>
          </w:tcPr>
          <w:p w14:paraId="4942B2DF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te case analysis</w:t>
            </w:r>
          </w:p>
        </w:tc>
        <w:tc>
          <w:tcPr>
            <w:tcW w:w="0" w:type="auto"/>
          </w:tcPr>
          <w:p w14:paraId="1ED4EF9A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ultivariate regression accelerated time to failure model </w:t>
            </w:r>
          </w:p>
        </w:tc>
        <w:tc>
          <w:tcPr>
            <w:tcW w:w="0" w:type="auto"/>
          </w:tcPr>
          <w:p w14:paraId="69F8B192" w14:textId="77777777" w:rsidR="00C06F5B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verall performance presented as log-likelihood. </w:t>
            </w:r>
          </w:p>
          <w:p w14:paraId="04C12AF3" w14:textId="77777777" w:rsidR="00C06F5B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crimination: absent</w:t>
            </w:r>
          </w:p>
          <w:p w14:paraId="019957E4" w14:textId="77777777" w:rsidR="00C06F5B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ibration: absent</w:t>
            </w:r>
          </w:p>
          <w:p w14:paraId="72CD6E5D" w14:textId="77777777" w:rsidR="00C06F5B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validation: absent</w:t>
            </w:r>
          </w:p>
          <w:p w14:paraId="4E0FC9E4" w14:textId="77777777" w:rsidR="00C06F5B" w:rsidRDefault="00C06F5B" w:rsidP="006A3F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ernal validation: absent</w:t>
            </w:r>
          </w:p>
        </w:tc>
        <w:tc>
          <w:tcPr>
            <w:tcW w:w="0" w:type="auto"/>
          </w:tcPr>
          <w:p w14:paraId="4EC1089E" w14:textId="77777777" w:rsidR="00C06F5B" w:rsidRDefault="00C06F5B" w:rsidP="006A3F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54398AB" w14:textId="77777777" w:rsidR="00C06F5B" w:rsidRPr="007B1191" w:rsidRDefault="00C06F5B" w:rsidP="00C06F5B">
      <w:pPr>
        <w:rPr>
          <w:rFonts w:ascii="Times New Roman" w:hAnsi="Times New Roman" w:cs="Times New Roman"/>
          <w:sz w:val="18"/>
          <w:szCs w:val="18"/>
        </w:rPr>
      </w:pPr>
      <w:r w:rsidRPr="007B1191">
        <w:rPr>
          <w:rFonts w:ascii="Times New Roman" w:hAnsi="Times New Roman" w:cs="Times New Roman"/>
          <w:sz w:val="18"/>
          <w:szCs w:val="18"/>
        </w:rPr>
        <w:t xml:space="preserve">Cohort (P) = cohort study with prospectively maintained database. </w:t>
      </w:r>
    </w:p>
    <w:p w14:paraId="7D44A119" w14:textId="77777777" w:rsidR="00C06F5B" w:rsidRPr="007B1191" w:rsidRDefault="00C06F5B" w:rsidP="00C06F5B">
      <w:pPr>
        <w:rPr>
          <w:rFonts w:ascii="Times New Roman" w:hAnsi="Times New Roman" w:cs="Times New Roman"/>
          <w:sz w:val="18"/>
          <w:szCs w:val="18"/>
        </w:rPr>
      </w:pPr>
      <w:r w:rsidRPr="007B1191">
        <w:rPr>
          <w:rFonts w:ascii="Times New Roman" w:hAnsi="Times New Roman" w:cs="Times New Roman"/>
          <w:sz w:val="18"/>
          <w:szCs w:val="18"/>
        </w:rPr>
        <w:t xml:space="preserve">Cohort (R) = cohort study from retrospective data. </w:t>
      </w:r>
    </w:p>
    <w:p w14:paraId="4CE53923" w14:textId="77777777" w:rsidR="00C06F5B" w:rsidRPr="00C06F5B" w:rsidRDefault="00C06F5B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C06F5B" w:rsidRPr="00C06F5B" w:rsidSect="005D62A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F5B"/>
    <w:rsid w:val="000835D0"/>
    <w:rsid w:val="001433E7"/>
    <w:rsid w:val="001526EA"/>
    <w:rsid w:val="001A198B"/>
    <w:rsid w:val="002F6C28"/>
    <w:rsid w:val="00323523"/>
    <w:rsid w:val="003454C8"/>
    <w:rsid w:val="00363817"/>
    <w:rsid w:val="00494FCC"/>
    <w:rsid w:val="0059544F"/>
    <w:rsid w:val="005D62A8"/>
    <w:rsid w:val="005E2DC6"/>
    <w:rsid w:val="007018C2"/>
    <w:rsid w:val="00720B98"/>
    <w:rsid w:val="008340E6"/>
    <w:rsid w:val="00900363"/>
    <w:rsid w:val="00941C45"/>
    <w:rsid w:val="00A2775F"/>
    <w:rsid w:val="00AD5855"/>
    <w:rsid w:val="00BE2A34"/>
    <w:rsid w:val="00C06F5B"/>
    <w:rsid w:val="00C30845"/>
    <w:rsid w:val="00C34D0D"/>
    <w:rsid w:val="00D25D67"/>
    <w:rsid w:val="00ED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5FCB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F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63</Words>
  <Characters>12900</Characters>
  <Application>Microsoft Macintosh Word</Application>
  <DocSecurity>0</DocSecurity>
  <Lines>107</Lines>
  <Paragraphs>30</Paragraphs>
  <ScaleCrop>false</ScaleCrop>
  <LinksUpToDate>false</LinksUpToDate>
  <CharactersWithSpaces>15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Brown</dc:creator>
  <cp:keywords/>
  <dc:description/>
  <cp:lastModifiedBy>Microsoft Office User</cp:lastModifiedBy>
  <cp:revision>2</cp:revision>
  <dcterms:created xsi:type="dcterms:W3CDTF">2020-05-07T10:16:00Z</dcterms:created>
  <dcterms:modified xsi:type="dcterms:W3CDTF">2020-05-07T10:16:00Z</dcterms:modified>
</cp:coreProperties>
</file>